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B04CF" w14:textId="2CC11BEB" w:rsidR="00603E6E" w:rsidRPr="005B076A" w:rsidRDefault="00F4188E" w:rsidP="00DF0C3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188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320F8" w:rsidRPr="005B076A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1472B" w:rsidRPr="005B07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472B" w:rsidRPr="005518FF">
        <w:rPr>
          <w:rFonts w:ascii="Times New Roman" w:hAnsi="Times New Roman" w:cs="Times New Roman"/>
          <w:sz w:val="24"/>
          <w:szCs w:val="24"/>
        </w:rPr>
        <w:t>Baseline characteristics and outcomes of patients with CSDH, stratified by liver fibrosis scores</w:t>
      </w:r>
      <w:r w:rsidR="00D04AD4" w:rsidRPr="005518FF">
        <w:rPr>
          <w:rFonts w:ascii="Times New Roman" w:hAnsi="Times New Roman" w:cs="Times New Roman"/>
          <w:sz w:val="24"/>
          <w:szCs w:val="24"/>
        </w:rPr>
        <w:t xml:space="preserve"> before propensity score matching</w:t>
      </w:r>
    </w:p>
    <w:tbl>
      <w:tblPr>
        <w:tblW w:w="148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6"/>
        <w:gridCol w:w="1650"/>
        <w:gridCol w:w="1734"/>
        <w:gridCol w:w="674"/>
        <w:gridCol w:w="1650"/>
        <w:gridCol w:w="1734"/>
        <w:gridCol w:w="674"/>
        <w:gridCol w:w="1650"/>
        <w:gridCol w:w="1650"/>
        <w:gridCol w:w="674"/>
      </w:tblGrid>
      <w:tr w:rsidR="00603E6E" w14:paraId="4BC5F263" w14:textId="77777777" w:rsidTr="00603E6E">
        <w:trPr>
          <w:trHeight w:val="247"/>
        </w:trPr>
        <w:tc>
          <w:tcPr>
            <w:tcW w:w="271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47188" w14:textId="77777777" w:rsidR="00603E6E" w:rsidRDefault="00603E6E" w:rsidP="00603E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haracteristics 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463D2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ow APRI </w:t>
            </w:r>
          </w:p>
        </w:tc>
        <w:tc>
          <w:tcPr>
            <w:tcW w:w="17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63AF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 APRI</w:t>
            </w:r>
          </w:p>
        </w:tc>
        <w:tc>
          <w:tcPr>
            <w:tcW w:w="67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1011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4277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FIB-4</w:t>
            </w:r>
          </w:p>
        </w:tc>
        <w:tc>
          <w:tcPr>
            <w:tcW w:w="17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A3AE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 FIB-4</w:t>
            </w:r>
          </w:p>
        </w:tc>
        <w:tc>
          <w:tcPr>
            <w:tcW w:w="67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348E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07F3D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ow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orns</w:t>
            </w:r>
            <w:proofErr w:type="spellEnd"/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E1F4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orns</w:t>
            </w:r>
            <w:proofErr w:type="spellEnd"/>
          </w:p>
        </w:tc>
        <w:tc>
          <w:tcPr>
            <w:tcW w:w="67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2B1A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603E6E" w14:paraId="35D7BA9D" w14:textId="77777777" w:rsidTr="00603E6E">
        <w:trPr>
          <w:trHeight w:val="247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F0ABF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0E63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 = 4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C7F2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 = 16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F6FDB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F592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 = 3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CE02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 = 51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EFF29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B3E9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 = 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CDA5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 = 86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B0C08D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03E6E" w14:paraId="12C8A4C3" w14:textId="77777777" w:rsidTr="00603E6E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EE74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AC11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 (64-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E81B2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 (73-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26A8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E516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 (63-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4CBE2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 (75-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E682E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F86B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 (63-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F60A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7 (71-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B1E5D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03E6E" w14:paraId="1F5B7366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5918D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D975A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43C53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B13E5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70692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3C25E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453E2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2E6BC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A87C5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789B9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6E" w14:paraId="01F6E1E4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6C6D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6846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 (1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1ADD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7162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AACF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 (1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A59C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 (1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3A75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6E82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 (1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5FC0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 (1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3B30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92 </w:t>
            </w:r>
          </w:p>
        </w:tc>
      </w:tr>
      <w:tr w:rsidR="00603E6E" w14:paraId="77CF5DF2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4A7F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C9B2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1 (8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911A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 (8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69EB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2A52D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2 (8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75DA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 (8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0B34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9611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9 (8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E63BA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 (8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4D57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03E6E" w14:paraId="51F6C2CC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413E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rsonal/Past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D9DF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16339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8436B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F452C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D9900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3840B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D7B53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11D7C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4DB1D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6E" w14:paraId="17D80B15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BEF1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mok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01D2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2 (4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BF65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 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5E11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8EA6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8 (4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529F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 (3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8AE12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AB63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 (3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E40DD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 (4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B3E0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73 </w:t>
            </w:r>
          </w:p>
        </w:tc>
      </w:tr>
      <w:tr w:rsidR="00603E6E" w14:paraId="3126E97E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DEB5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rink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B143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 (2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476F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(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5103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CCF9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2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404F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 (1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EFA9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FD5D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3 (2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C277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 (3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2280A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66 </w:t>
            </w:r>
          </w:p>
        </w:tc>
      </w:tr>
      <w:tr w:rsidR="00603E6E" w14:paraId="23E1D4B2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842C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Hyperten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72C2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2 (4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6B0AA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 (4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415F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B850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3 (3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AADA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 (5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529F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81FC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3 (3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80BD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 (4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AAB7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46 </w:t>
            </w:r>
          </w:p>
        </w:tc>
      </w:tr>
      <w:tr w:rsidR="00603E6E" w14:paraId="6260F500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9829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2963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 (1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AB0B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B82A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F1BE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 (1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E366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 (1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AAE5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F290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 (1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5E12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 (1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CBAA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22 </w:t>
            </w:r>
          </w:p>
        </w:tc>
      </w:tr>
      <w:tr w:rsidR="00603E6E" w14:paraId="61EC2E87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3EF8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Cardia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8981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 (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F448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3F1D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18AF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 (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BFE1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 (1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09212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0C03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 (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9D0D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 (1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CEAE6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03E6E" w14:paraId="4598DE0A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1DAF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Head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B15F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6 (6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6A0D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 (6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41D9D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0BF8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9 (7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1081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 (5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123D0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7D642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5 (7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3578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 (6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2913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72 </w:t>
            </w:r>
          </w:p>
        </w:tc>
      </w:tr>
      <w:tr w:rsidR="00603E6E" w14:paraId="0690CC69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B0C4A" w14:textId="77777777" w:rsidR="00603E6E" w:rsidRDefault="00603E6E" w:rsidP="00603E6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ntiplatelet/anticoagula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3208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7 (1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3332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F53A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86B9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 (1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4050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 (2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1A57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5FB2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 (1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2070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 (2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45FED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74 </w:t>
            </w:r>
          </w:p>
        </w:tc>
      </w:tr>
      <w:tr w:rsidR="00603E6E" w14:paraId="2A352FD4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E8C4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e main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9034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F48CE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8DF7A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22097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90F74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2C3BC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BE108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4D2AA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286AC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6E" w14:paraId="2DF0D1FC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8AC7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Headache and/or dizz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D108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5 (5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090F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 (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73AB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43B2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7 (5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EE5E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 (5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7478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FFA1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2 (5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AC58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 (6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7F50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45 </w:t>
            </w:r>
          </w:p>
        </w:tc>
      </w:tr>
      <w:tr w:rsidR="00603E6E" w14:paraId="2AE1B6E2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4775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Limb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3AA7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1 (4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03B6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 (5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2B40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16EC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9 (4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4646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 (4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D54A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6821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6 (4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8540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 (3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CCE4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25 </w:t>
            </w:r>
          </w:p>
        </w:tc>
      </w:tr>
      <w:tr w:rsidR="00603E6E" w14:paraId="738E47A2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1CE1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isorientation/memory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B7DC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 (1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6059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0CC0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FB0B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 (1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B085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 (1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AC8D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8C46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 (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30A2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 (1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9E54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41 </w:t>
            </w:r>
          </w:p>
        </w:tc>
      </w:tr>
      <w:tr w:rsidR="00603E6E" w14:paraId="13FE18A1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F067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phas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6E8C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 (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DF2D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8F672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347E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 (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B717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(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CD3AD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1477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 (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FCC9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 (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7A7D2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27 </w:t>
            </w:r>
          </w:p>
        </w:tc>
      </w:tr>
      <w:tr w:rsidR="00603E6E" w14:paraId="3C8A148D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39D5A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isturbance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8366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 (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BC37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59E7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D21F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 (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C8F0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 (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86712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701B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 (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9C41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 (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379F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26 </w:t>
            </w:r>
          </w:p>
        </w:tc>
      </w:tr>
      <w:tr w:rsidR="00603E6E" w14:paraId="029F6BF0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344A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Unilateral/bilateral hemato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EB0C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0E63D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D7620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9536F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2B0CD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57C65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1F2F4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24052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A8726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6E" w14:paraId="2E1B8D4A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C935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Lef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CDFC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5 (4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0984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 (4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D9E5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19B8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7 (4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8249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 (49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FB40D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B4DB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4 (4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103A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 (4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6E56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43 </w:t>
            </w:r>
          </w:p>
        </w:tc>
      </w:tr>
      <w:tr w:rsidR="00603E6E" w14:paraId="4E655BEC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826C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 xml:space="preserve">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554E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7 (3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7C27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 (3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C3C2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D683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4 (3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4903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 (3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CDC8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5056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2 (3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C280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 (3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7E9E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03E6E" w14:paraId="1BEFC7D9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4432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00D0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 (2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0765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80B2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05EB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7 (2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F396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 (1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9D58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0420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 (2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0E42D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 (2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E549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03E6E" w14:paraId="41A87E99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2A30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matoma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428A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8F0A7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509E9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A2847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81691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68C4B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10E5B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0B5AA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6174C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6E" w14:paraId="1C981261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D921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Homogeneo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988E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0 (6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5704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 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0A79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9F90A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3 (7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3BC7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 (5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2E8AA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4B91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8 (7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EA9C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 (6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36CF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18 </w:t>
            </w:r>
          </w:p>
        </w:tc>
      </w:tr>
      <w:tr w:rsidR="00603E6E" w14:paraId="0A30BD00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5D42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Heterogeneo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7B50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3 (3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7B7F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A297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5C22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5 (2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618A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 (4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D7BC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1DCA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5 (2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AD35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 (3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9FD2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03E6E" w14:paraId="486251B9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F4C98" w14:textId="77777777" w:rsidR="00603E6E" w:rsidRDefault="00603E6E" w:rsidP="00603E6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Hematoma volume,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A216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8.32 (94.21-12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089D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5.84 (100.19-12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4EEF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18A1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8.13 (93.61-12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AC1CA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2.34 (101.93-13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90F6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135B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9.20 (93.80-12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69002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8.03 (96.05-12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F977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15 </w:t>
            </w:r>
          </w:p>
        </w:tc>
      </w:tr>
      <w:tr w:rsidR="00603E6E" w14:paraId="175FE50A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6077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boratory investi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9313A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2658C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E7FC7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8DFEA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3000E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5F014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804AE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88A1D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73A9A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6E" w14:paraId="728E8F0D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261D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tal cholestero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11BBA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6 (3.26-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16A2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5 (3.08-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1AA1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610A2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6 (3.25-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91B7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2 (3.21-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FDE4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F242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4 (3.39-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AEE9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6 (2.90-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10662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03E6E" w14:paraId="6A2E8026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2E16D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latelet (×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F0E9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7 (178-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01B6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4 (101-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77EF4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E364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3 (188-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4066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1 (112-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64607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9659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8 (193-2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C278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6 (122-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54AAD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03E6E" w14:paraId="0139726F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71F9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latelet (×10^9/L) &lt; 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3283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 (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A895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 (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3B3C3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3FB8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66DE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 (4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1FB72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832C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111DA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 (2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6A0F3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03E6E" w14:paraId="3459B1B7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7ABD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T-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94F8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2 (0.96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D826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9 (1.00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108DC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860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2 (0.96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CD8C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5 (1.00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3F56C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B088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1(0.96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EF4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5 (0.99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5CD16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603E6E" w14:paraId="2396F800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3828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T-INR &gt;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39F6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 (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81AE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 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CBE86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5F3E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 (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B650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 (1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F6B2D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F689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 (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BB75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 (1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4E8E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71 </w:t>
            </w:r>
          </w:p>
        </w:tc>
      </w:tr>
      <w:tr w:rsidR="00603E6E" w14:paraId="097E5E5B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4DFE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PTT (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F95B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.1 (33.3-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E4DE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.4 (34.6-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EEC3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898ED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 (33.3-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F969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.8 (34.1-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1C8B2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D2F5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.2 (33.4-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D7B1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.0 (33.2-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8D9F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39 </w:t>
            </w:r>
          </w:p>
        </w:tc>
      </w:tr>
      <w:tr w:rsidR="00603E6E" w14:paraId="73944FD7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66E1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PTT &gt; 43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99E67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 (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EA48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B3B2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8BB5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 (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76AE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 (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CA3D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54D7D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 (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A6F9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 (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853D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26 </w:t>
            </w:r>
          </w:p>
        </w:tc>
      </w:tr>
      <w:tr w:rsidR="00603E6E" w14:paraId="19DE5F30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7DFE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ST (IU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61B1A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 (17-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AA16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 (48-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E5737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4A34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 (17-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9EEB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 (21-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85E64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9EFE2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 (17-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4648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 (17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07391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11 </w:t>
            </w:r>
          </w:p>
        </w:tc>
      </w:tr>
      <w:tr w:rsidR="00603E6E" w14:paraId="5BADC971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6824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ST &gt; 40 IU/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1202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 (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B7F1E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 (8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8718D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8E4E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 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2FC2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 (3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FB2B7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7F4D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 (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7C3B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 (1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B98B2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03E6E" w14:paraId="1AE1BF52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5D9A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LT (IU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BC13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 (10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F79B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 (21-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D90E3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C36C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 [11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E096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 (11-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B3BC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07A0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 (10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68F1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 (11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BA3A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19 </w:t>
            </w:r>
          </w:p>
        </w:tc>
      </w:tr>
      <w:tr w:rsidR="00603E6E" w14:paraId="11FDD374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5601D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LT &gt; 40 IU/L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522A2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 (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E827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09C98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4735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 (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9E82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 (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D3E8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4604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 (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EC6E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(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18BD2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603E6E" w14:paraId="7F9C872B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5CCA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GGT (IU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8EF6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 (10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4CF8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 (9-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A661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AE6A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 (10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F894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 (9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174B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7F5EA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 (9-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1D80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 (14-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967B6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03E6E" w14:paraId="382D8DC6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A813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urrence at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BA4CC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DF815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30C88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47B26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52E0D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4B356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0EBF2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86693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3F011" w14:textId="77777777" w:rsidR="00603E6E" w:rsidRDefault="00603E6E" w:rsidP="00603E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6E" w14:paraId="24C82D63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4B75A" w14:textId="77777777" w:rsidR="00603E6E" w:rsidRDefault="00603E6E" w:rsidP="00603E6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ACA0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 (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5D35F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AD960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2071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 (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63D8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(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2D41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F0F7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 (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0CF9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(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80C9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51 </w:t>
            </w:r>
          </w:p>
        </w:tc>
      </w:tr>
      <w:tr w:rsidR="00603E6E" w14:paraId="09A2A42F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206B5" w14:textId="77777777" w:rsidR="00603E6E" w:rsidRDefault="00603E6E" w:rsidP="00603E6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81C21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 (1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BF7AD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991F2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0D28D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 (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A125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 (17.6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E400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B99E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 (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CC7DA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 (1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BDD38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24 </w:t>
            </w:r>
          </w:p>
        </w:tc>
      </w:tr>
      <w:tr w:rsidR="00603E6E" w14:paraId="462348E1" w14:textId="77777777" w:rsidTr="00603E6E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155D9" w14:textId="77777777" w:rsidR="00603E6E" w:rsidRDefault="00603E6E" w:rsidP="00603E6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7373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 (1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DA9C4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 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6C946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4730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 (1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E6D6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 (3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8AEF6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CEE68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 (1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2D9DB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 (2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C8ABC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03E6E" w14:paraId="6FE36941" w14:textId="77777777" w:rsidTr="00603E6E">
        <w:trPr>
          <w:trHeight w:val="24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FBFDF" w14:textId="77777777" w:rsidR="00603E6E" w:rsidRDefault="00603E6E" w:rsidP="00603E6E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Death (in 12 month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0A993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 (2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644E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 (6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DCC86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C078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 (1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9672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(7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774AC" w14:textId="77777777" w:rsidR="00603E6E" w:rsidRDefault="00603E6E" w:rsidP="00603E6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3D029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 (2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5A16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(4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D53C5" w14:textId="77777777" w:rsidR="00603E6E" w:rsidRDefault="00603E6E" w:rsidP="00603E6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47 </w:t>
            </w:r>
          </w:p>
        </w:tc>
      </w:tr>
    </w:tbl>
    <w:p w14:paraId="35E1B520" w14:textId="7EDFBEC1" w:rsidR="00603E6E" w:rsidRPr="00603E6E" w:rsidRDefault="00603E6E" w:rsidP="00603E6E">
      <w:pPr>
        <w:rPr>
          <w:rFonts w:ascii="Times New Roman" w:hAnsi="Times New Roman" w:cs="Times New Roman"/>
        </w:rPr>
      </w:pPr>
      <w:r w:rsidRPr="00603E6E">
        <w:rPr>
          <w:rFonts w:ascii="Times New Roman" w:hAnsi="Times New Roman" w:cs="Times New Roman"/>
        </w:rPr>
        <w:t>Boldface type indicates statistical significance.</w:t>
      </w:r>
    </w:p>
    <w:p w14:paraId="58765EE6" w14:textId="6089EAF1" w:rsidR="00F81A4C" w:rsidRDefault="00F81A4C" w:rsidP="00603E6E">
      <w:pPr>
        <w:spacing w:after="240" w:line="360" w:lineRule="auto"/>
        <w:rPr>
          <w:rFonts w:ascii="Times New Roman" w:hAnsi="Times New Roman" w:cs="Times New Roman"/>
          <w:sz w:val="24"/>
          <w:szCs w:val="24"/>
        </w:rPr>
        <w:sectPr w:rsidR="00F81A4C" w:rsidSect="006320F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B8F012" w14:textId="1823ECCB" w:rsidR="00F81A4C" w:rsidRPr="005518FF" w:rsidRDefault="00F4188E" w:rsidP="00F81A4C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F4188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F81A4C" w:rsidRPr="005B076A">
        <w:rPr>
          <w:rFonts w:ascii="Times New Roman" w:hAnsi="Times New Roman" w:cs="Times New Roman"/>
          <w:b/>
          <w:bCs/>
          <w:sz w:val="24"/>
          <w:szCs w:val="24"/>
        </w:rPr>
        <w:t>Table 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81A4C" w:rsidRPr="005B076A">
        <w:rPr>
          <w:b/>
          <w:bCs/>
        </w:rPr>
        <w:t xml:space="preserve"> </w:t>
      </w:r>
      <w:r w:rsidR="00F81A4C" w:rsidRPr="005518FF">
        <w:rPr>
          <w:rFonts w:ascii="Times New Roman" w:hAnsi="Times New Roman" w:cs="Times New Roman"/>
          <w:sz w:val="24"/>
          <w:szCs w:val="24"/>
        </w:rPr>
        <w:t>Associations between liver fibrosis scores and CSDH recurrence after excluding patients with drinking history</w:t>
      </w:r>
    </w:p>
    <w:tbl>
      <w:tblPr>
        <w:tblW w:w="9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0"/>
        <w:gridCol w:w="1835"/>
        <w:gridCol w:w="785"/>
        <w:gridCol w:w="1835"/>
        <w:gridCol w:w="785"/>
        <w:gridCol w:w="1957"/>
        <w:gridCol w:w="783"/>
      </w:tblGrid>
      <w:tr w:rsidR="00F81A4C" w14:paraId="038CB8CD" w14:textId="77777777" w:rsidTr="0085050F">
        <w:trPr>
          <w:trHeight w:val="300"/>
        </w:trPr>
        <w:tc>
          <w:tcPr>
            <w:tcW w:w="14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E8B00" w14:textId="77777777" w:rsidR="00F81A4C" w:rsidRDefault="00F81A4C" w:rsidP="0085050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Characteristics </w:t>
            </w:r>
          </w:p>
        </w:tc>
        <w:tc>
          <w:tcPr>
            <w:tcW w:w="26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75C24" w14:textId="77777777" w:rsidR="00F81A4C" w:rsidRDefault="00F81A4C" w:rsidP="0085050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ox regression model</w:t>
            </w:r>
          </w:p>
        </w:tc>
        <w:tc>
          <w:tcPr>
            <w:tcW w:w="26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67C15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ine and Gray model</w:t>
            </w:r>
          </w:p>
        </w:tc>
        <w:tc>
          <w:tcPr>
            <w:tcW w:w="27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33BDE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gistic regression model</w:t>
            </w:r>
          </w:p>
        </w:tc>
      </w:tr>
      <w:tr w:rsidR="00F81A4C" w14:paraId="6114BC1B" w14:textId="77777777" w:rsidTr="0085050F">
        <w:trPr>
          <w:trHeight w:val="34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9A3B68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5E1B1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djusted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02622" w14:textId="77777777" w:rsidR="00F81A4C" w:rsidRDefault="00F81A4C" w:rsidP="0085050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3B03B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djusted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CA505" w14:textId="77777777" w:rsidR="00F81A4C" w:rsidRDefault="00F81A4C" w:rsidP="0085050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385A4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djusted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A895E" w14:textId="77777777" w:rsidR="00F81A4C" w:rsidRDefault="00F81A4C" w:rsidP="0085050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value</w:t>
            </w:r>
          </w:p>
        </w:tc>
      </w:tr>
      <w:tr w:rsidR="00F81A4C" w14:paraId="48B04264" w14:textId="77777777" w:rsidTr="008505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14A4C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PRI &gt;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C346E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.58 (1.94-2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42C50" w14:textId="77777777" w:rsidR="00F81A4C" w:rsidRDefault="00F81A4C" w:rsidP="008505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4D66C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49 (1.73-1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2D382" w14:textId="77777777" w:rsidR="00F81A4C" w:rsidRDefault="00F81A4C" w:rsidP="008505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9202F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5.90 (2.91-8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46B97" w14:textId="77777777" w:rsidR="00F81A4C" w:rsidRDefault="00F81A4C" w:rsidP="008505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</w:tr>
      <w:tr w:rsidR="00F81A4C" w14:paraId="14A83253" w14:textId="77777777" w:rsidTr="0085050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FDB8F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IB-4 &gt; 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6BFA4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09 (1.30-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29D04" w14:textId="77777777" w:rsidR="00F81A4C" w:rsidRDefault="00F81A4C" w:rsidP="008505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E8343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64 (1.33-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E6EE4" w14:textId="77777777" w:rsidR="00F81A4C" w:rsidRDefault="00F81A4C" w:rsidP="008505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0FA97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50 (1.47-1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A63EC" w14:textId="77777777" w:rsidR="00F81A4C" w:rsidRDefault="00F81A4C" w:rsidP="008505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08</w:t>
            </w:r>
          </w:p>
        </w:tc>
      </w:tr>
      <w:tr w:rsidR="00F81A4C" w14:paraId="135BF8C5" w14:textId="77777777" w:rsidTr="0085050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F489C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orn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&gt; 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153D3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05 (0.97-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9A69D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98A28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13 (1.17-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6186B" w14:textId="77777777" w:rsidR="00F81A4C" w:rsidRDefault="00F81A4C" w:rsidP="008505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38C53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61 (1.04-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B229E" w14:textId="77777777" w:rsidR="00F81A4C" w:rsidRDefault="00F81A4C" w:rsidP="008505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42</w:t>
            </w:r>
          </w:p>
        </w:tc>
      </w:tr>
      <w:tr w:rsidR="00F81A4C" w14:paraId="05AE0DA3" w14:textId="77777777" w:rsidTr="0085050F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34A4C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PRI</w:t>
            </w:r>
            <w:r w:rsidRPr="00EE1200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6304E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.30 (1.62-2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81359" w14:textId="77777777" w:rsidR="00F81A4C" w:rsidRDefault="00F81A4C" w:rsidP="008505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B3692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50 (1.72-1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92E9F" w14:textId="77777777" w:rsidR="00F81A4C" w:rsidRDefault="00F81A4C" w:rsidP="008505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E4A5A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3.74 (2.58-7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72834" w14:textId="77777777" w:rsidR="00F81A4C" w:rsidRDefault="00F81A4C" w:rsidP="008505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02</w:t>
            </w:r>
          </w:p>
        </w:tc>
      </w:tr>
      <w:tr w:rsidR="00F81A4C" w14:paraId="618822F8" w14:textId="77777777" w:rsidTr="0085050F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DE948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IB-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B1213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8 (1.03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12F1B" w14:textId="77777777" w:rsidR="00F81A4C" w:rsidRDefault="00F81A4C" w:rsidP="008505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8F9BD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8 (1.05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17811" w14:textId="77777777" w:rsidR="00F81A4C" w:rsidRDefault="00F81A4C" w:rsidP="008505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7E4B1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5 (1.08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D1CD7" w14:textId="77777777" w:rsidR="00F81A4C" w:rsidRDefault="00F81A4C" w:rsidP="008505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12</w:t>
            </w:r>
          </w:p>
        </w:tc>
      </w:tr>
      <w:tr w:rsidR="00F81A4C" w14:paraId="50CED258" w14:textId="77777777" w:rsidTr="0085050F">
        <w:trPr>
          <w:trHeight w:val="34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26D25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orns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1F13E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39 (1.03-1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0B854" w14:textId="77777777" w:rsidR="00F81A4C" w:rsidRDefault="00F81A4C" w:rsidP="008505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C626E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42 (1.12-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8EFCC" w14:textId="77777777" w:rsidR="00F81A4C" w:rsidRDefault="00F81A4C" w:rsidP="008505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45D25" w14:textId="77777777" w:rsidR="00F81A4C" w:rsidRDefault="00F81A4C" w:rsidP="0085050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57 (1.09-2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62DFC" w14:textId="77777777" w:rsidR="00F81A4C" w:rsidRDefault="00F81A4C" w:rsidP="008505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0.014</w:t>
            </w:r>
          </w:p>
        </w:tc>
      </w:tr>
    </w:tbl>
    <w:p w14:paraId="296863D8" w14:textId="77777777" w:rsidR="00F81A4C" w:rsidRDefault="00F81A4C" w:rsidP="00F81A4C">
      <w:pPr>
        <w:rPr>
          <w:rFonts w:ascii="Times New Roman" w:hAnsi="Times New Roman" w:cs="Times New Roman"/>
        </w:rPr>
      </w:pPr>
      <w:proofErr w:type="spellStart"/>
      <w:r w:rsidRPr="00EE1200">
        <w:rPr>
          <w:rFonts w:ascii="Times New Roman" w:hAnsi="Times New Roman" w:cs="Times New Roman"/>
          <w:vertAlign w:val="superscript"/>
        </w:rPr>
        <w:t>a</w:t>
      </w:r>
      <w:r w:rsidRPr="00015ADE">
        <w:rPr>
          <w:rFonts w:ascii="Times New Roman" w:hAnsi="Times New Roman" w:cs="Times New Roman"/>
        </w:rPr>
        <w:t>Adjusted</w:t>
      </w:r>
      <w:proofErr w:type="spellEnd"/>
      <w:r w:rsidRPr="00015ADE">
        <w:rPr>
          <w:rFonts w:ascii="Times New Roman" w:hAnsi="Times New Roman" w:cs="Times New Roman"/>
        </w:rPr>
        <w:t xml:space="preserve"> for the confounders including age, sex, smoking, drinking, comorbidities, history of head trauma, antiplatelet/anticoagulant therapy, symptoms, laboratory investigation, and CT scan hematoma characteristics.</w:t>
      </w:r>
    </w:p>
    <w:p w14:paraId="24CB2DA9" w14:textId="77777777" w:rsidR="00F81A4C" w:rsidRPr="00F857CA" w:rsidRDefault="00F81A4C" w:rsidP="00F81A4C">
      <w:pPr>
        <w:rPr>
          <w:rFonts w:ascii="Times New Roman" w:hAnsi="Times New Roman" w:cs="Times New Roman"/>
        </w:rPr>
      </w:pPr>
      <w:r w:rsidRPr="00F857CA">
        <w:rPr>
          <w:rFonts w:ascii="Times New Roman" w:hAnsi="Times New Roman" w:cs="Times New Roman"/>
          <w:vertAlign w:val="superscript"/>
        </w:rPr>
        <w:t>1</w:t>
      </w:r>
      <w:r w:rsidRPr="00F857CA">
        <w:rPr>
          <w:rFonts w:ascii="Times New Roman" w:hAnsi="Times New Roman" w:cs="Times New Roman"/>
        </w:rPr>
        <w:t>Per unit change in regressor</w:t>
      </w:r>
      <w:r>
        <w:rPr>
          <w:rFonts w:ascii="Times New Roman" w:hAnsi="Times New Roman" w:cs="Times New Roman"/>
        </w:rPr>
        <w:t>.</w:t>
      </w:r>
    </w:p>
    <w:p w14:paraId="38BE14DF" w14:textId="61B78717" w:rsidR="00342B8A" w:rsidRDefault="00F81A4C" w:rsidP="00383933">
      <w:pPr>
        <w:rPr>
          <w:noProof/>
        </w:rPr>
      </w:pPr>
      <w:r w:rsidRPr="003E502B">
        <w:rPr>
          <w:rFonts w:ascii="Times New Roman" w:hAnsi="Times New Roman" w:cs="Times New Roman"/>
        </w:rPr>
        <w:t>Boldface type indicates statistical significance.</w:t>
      </w:r>
      <w:bookmarkStart w:id="0" w:name="_GoBack"/>
      <w:bookmarkEnd w:id="0"/>
    </w:p>
    <w:p w14:paraId="254439D2" w14:textId="77777777" w:rsidR="00342B8A" w:rsidRDefault="00342B8A" w:rsidP="002378C9">
      <w:pPr>
        <w:jc w:val="center"/>
        <w:rPr>
          <w:noProof/>
        </w:rPr>
      </w:pPr>
    </w:p>
    <w:p w14:paraId="327C7703" w14:textId="67EC5A47" w:rsidR="00342B8A" w:rsidRDefault="00342B8A" w:rsidP="002378C9">
      <w:pPr>
        <w:jc w:val="center"/>
        <w:rPr>
          <w:noProof/>
        </w:rPr>
      </w:pPr>
    </w:p>
    <w:p w14:paraId="7150321A" w14:textId="2C9F0742" w:rsidR="00342B8A" w:rsidRDefault="00342B8A" w:rsidP="002378C9">
      <w:pPr>
        <w:jc w:val="center"/>
        <w:rPr>
          <w:noProof/>
        </w:rPr>
      </w:pPr>
    </w:p>
    <w:p w14:paraId="6BE63389" w14:textId="7953F053" w:rsidR="00342B8A" w:rsidRDefault="00342B8A" w:rsidP="002378C9">
      <w:pPr>
        <w:jc w:val="center"/>
        <w:rPr>
          <w:noProof/>
        </w:rPr>
      </w:pPr>
    </w:p>
    <w:p w14:paraId="24378D2D" w14:textId="022FB5EB" w:rsidR="00342B8A" w:rsidRDefault="00342B8A" w:rsidP="002378C9">
      <w:pPr>
        <w:jc w:val="center"/>
        <w:rPr>
          <w:noProof/>
        </w:rPr>
      </w:pPr>
    </w:p>
    <w:p w14:paraId="7B629F2E" w14:textId="1181AB5E" w:rsidR="00342B8A" w:rsidRDefault="00342B8A" w:rsidP="002378C9">
      <w:pPr>
        <w:jc w:val="center"/>
        <w:rPr>
          <w:noProof/>
        </w:rPr>
      </w:pPr>
    </w:p>
    <w:p w14:paraId="3697DEBC" w14:textId="7B48A4DD" w:rsidR="00342B8A" w:rsidRDefault="00342B8A" w:rsidP="002378C9">
      <w:pPr>
        <w:jc w:val="center"/>
        <w:rPr>
          <w:noProof/>
        </w:rPr>
      </w:pPr>
    </w:p>
    <w:p w14:paraId="2CE9B8EF" w14:textId="1D686C0A" w:rsidR="00342B8A" w:rsidRDefault="00342B8A" w:rsidP="002378C9">
      <w:pPr>
        <w:jc w:val="center"/>
        <w:rPr>
          <w:noProof/>
        </w:rPr>
      </w:pPr>
    </w:p>
    <w:p w14:paraId="4A056C7C" w14:textId="4D1FBB5F" w:rsidR="00342B8A" w:rsidRDefault="00342B8A" w:rsidP="002378C9">
      <w:pPr>
        <w:jc w:val="center"/>
        <w:rPr>
          <w:noProof/>
        </w:rPr>
      </w:pPr>
    </w:p>
    <w:p w14:paraId="5563FBAF" w14:textId="77BB500C" w:rsidR="00342B8A" w:rsidRDefault="00342B8A" w:rsidP="002378C9">
      <w:pPr>
        <w:jc w:val="center"/>
        <w:rPr>
          <w:noProof/>
        </w:rPr>
      </w:pPr>
    </w:p>
    <w:p w14:paraId="67FAD6A4" w14:textId="1D093C34" w:rsidR="00342B8A" w:rsidRDefault="00342B8A" w:rsidP="002378C9">
      <w:pPr>
        <w:jc w:val="center"/>
        <w:rPr>
          <w:noProof/>
        </w:rPr>
      </w:pPr>
    </w:p>
    <w:p w14:paraId="06575C94" w14:textId="60874A64" w:rsidR="00342B8A" w:rsidRDefault="00342B8A" w:rsidP="002378C9">
      <w:pPr>
        <w:jc w:val="center"/>
        <w:rPr>
          <w:noProof/>
        </w:rPr>
      </w:pPr>
    </w:p>
    <w:p w14:paraId="413DDA1C" w14:textId="7CE540B4" w:rsidR="00342B8A" w:rsidRDefault="00342B8A" w:rsidP="002378C9">
      <w:pPr>
        <w:jc w:val="center"/>
        <w:rPr>
          <w:noProof/>
        </w:rPr>
      </w:pPr>
    </w:p>
    <w:p w14:paraId="50239032" w14:textId="77777777" w:rsidR="00342B8A" w:rsidRDefault="00342B8A" w:rsidP="00342B8A">
      <w:pPr>
        <w:rPr>
          <w:noProof/>
        </w:rPr>
        <w:sectPr w:rsidR="00342B8A" w:rsidSect="00F81A4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251F11" w14:textId="6A0EB973" w:rsidR="00342B8A" w:rsidRDefault="00342B8A" w:rsidP="00342B8A">
      <w:pPr>
        <w:rPr>
          <w:noProof/>
        </w:rPr>
      </w:pPr>
      <w:r>
        <w:rPr>
          <w:noProof/>
          <w:lang w:eastAsia="en-US"/>
        </w:rPr>
        <w:lastRenderedPageBreak/>
        <w:drawing>
          <wp:inline distT="0" distB="0" distL="0" distR="0" wp14:anchorId="2AE9873E" wp14:editId="5AEE615B">
            <wp:extent cx="8863330" cy="21272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12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B2077" w14:textId="62D92019" w:rsidR="00342B8A" w:rsidRPr="00CF28B2" w:rsidRDefault="00F4188E" w:rsidP="00342B8A">
      <w:pPr>
        <w:jc w:val="left"/>
        <w:rPr>
          <w:rFonts w:ascii="Times New Roman" w:hAnsi="Times New Roman" w:cs="Times New Roman"/>
          <w:sz w:val="24"/>
          <w:szCs w:val="24"/>
        </w:rPr>
      </w:pPr>
      <w:r w:rsidRPr="00F4188E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42B8A" w:rsidRPr="005B07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42B8A" w:rsidRPr="001431EA">
        <w:rPr>
          <w:rFonts w:ascii="Times New Roman" w:hAnsi="Times New Roman" w:cs="Times New Roman"/>
          <w:sz w:val="24"/>
          <w:szCs w:val="24"/>
        </w:rPr>
        <w:t xml:space="preserve">Absolute standardized differences before and after </w:t>
      </w:r>
      <w:r w:rsidR="00342B8A" w:rsidRPr="00D04AD4">
        <w:rPr>
          <w:rFonts w:ascii="Times New Roman" w:hAnsi="Times New Roman" w:cs="Times New Roman"/>
          <w:sz w:val="24"/>
          <w:szCs w:val="24"/>
        </w:rPr>
        <w:t>propensity score matching</w:t>
      </w:r>
      <w:r w:rsidR="00342B8A" w:rsidRPr="001431EA">
        <w:rPr>
          <w:rFonts w:ascii="Times New Roman" w:hAnsi="Times New Roman" w:cs="Times New Roman"/>
          <w:sz w:val="24"/>
          <w:szCs w:val="24"/>
        </w:rPr>
        <w:t xml:space="preserve"> comparing variables values between patients with </w:t>
      </w:r>
      <w:r w:rsidR="00342B8A">
        <w:rPr>
          <w:rFonts w:ascii="Times New Roman" w:hAnsi="Times New Roman" w:cs="Times New Roman"/>
          <w:sz w:val="24"/>
          <w:szCs w:val="24"/>
        </w:rPr>
        <w:t>high</w:t>
      </w:r>
      <w:r w:rsidR="00342B8A" w:rsidRPr="001431EA">
        <w:rPr>
          <w:rFonts w:ascii="Times New Roman" w:hAnsi="Times New Roman" w:cs="Times New Roman"/>
          <w:sz w:val="24"/>
          <w:szCs w:val="24"/>
        </w:rPr>
        <w:t xml:space="preserve"> and </w:t>
      </w:r>
      <w:r w:rsidR="00342B8A">
        <w:rPr>
          <w:rFonts w:ascii="Times New Roman" w:hAnsi="Times New Roman" w:cs="Times New Roman"/>
          <w:sz w:val="24"/>
          <w:szCs w:val="24"/>
        </w:rPr>
        <w:t xml:space="preserve">low </w:t>
      </w:r>
      <w:r w:rsidR="00342B8A" w:rsidRPr="00DE1D6C">
        <w:rPr>
          <w:rFonts w:ascii="Times New Roman" w:hAnsi="Times New Roman" w:cs="Times New Roman"/>
          <w:sz w:val="24"/>
          <w:szCs w:val="24"/>
        </w:rPr>
        <w:t>liver fibrosis scores</w:t>
      </w:r>
      <w:r w:rsidR="00342B8A">
        <w:rPr>
          <w:rFonts w:ascii="Times New Roman" w:hAnsi="Times New Roman" w:cs="Times New Roman"/>
          <w:sz w:val="24"/>
          <w:szCs w:val="24"/>
        </w:rPr>
        <w:t>.</w:t>
      </w:r>
    </w:p>
    <w:p w14:paraId="51ED56C1" w14:textId="77777777" w:rsidR="00342B8A" w:rsidRPr="00342B8A" w:rsidRDefault="00342B8A" w:rsidP="00342B8A">
      <w:pPr>
        <w:rPr>
          <w:rFonts w:ascii="Times New Roman" w:hAnsi="Times New Roman" w:cs="Times New Roman"/>
          <w:noProof/>
        </w:rPr>
      </w:pPr>
    </w:p>
    <w:p w14:paraId="78108ABF" w14:textId="2DA7BF6B" w:rsidR="00342B8A" w:rsidRDefault="00342B8A" w:rsidP="00342B8A">
      <w:pPr>
        <w:rPr>
          <w:noProof/>
        </w:rPr>
      </w:pPr>
    </w:p>
    <w:p w14:paraId="1767336E" w14:textId="77777777" w:rsidR="00342B8A" w:rsidRDefault="00342B8A" w:rsidP="00342B8A">
      <w:pPr>
        <w:rPr>
          <w:noProof/>
        </w:rPr>
      </w:pPr>
    </w:p>
    <w:p w14:paraId="5F4F935B" w14:textId="0AD4FCA1" w:rsidR="00342B8A" w:rsidRDefault="00342B8A" w:rsidP="00342B8A">
      <w:pPr>
        <w:rPr>
          <w:noProof/>
        </w:rPr>
      </w:pPr>
    </w:p>
    <w:p w14:paraId="27EC558D" w14:textId="77777777" w:rsidR="00342B8A" w:rsidRDefault="00342B8A" w:rsidP="00342B8A">
      <w:pPr>
        <w:rPr>
          <w:noProof/>
        </w:rPr>
      </w:pPr>
    </w:p>
    <w:p w14:paraId="67ED7D4B" w14:textId="7D0C4694" w:rsidR="00342B8A" w:rsidRPr="00F81A4C" w:rsidRDefault="002378C9" w:rsidP="00F81A4C">
      <w:pPr>
        <w:jc w:val="center"/>
      </w:pPr>
      <w:r>
        <w:rPr>
          <w:rFonts w:hint="eastAsia"/>
          <w:noProof/>
          <w:lang w:eastAsia="en-US"/>
        </w:rPr>
        <w:lastRenderedPageBreak/>
        <w:drawing>
          <wp:inline distT="0" distB="0" distL="0" distR="0" wp14:anchorId="2C74603F" wp14:editId="079D2735">
            <wp:extent cx="8863330" cy="221583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215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BC368" w14:textId="1DD2EDD8" w:rsidR="002378C9" w:rsidRPr="002378C9" w:rsidRDefault="00F4188E" w:rsidP="002378C9">
      <w:pPr>
        <w:spacing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188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2378C9" w:rsidRPr="00890A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78C9" w:rsidRPr="002378C9">
        <w:rPr>
          <w:rFonts w:ascii="Times New Roman" w:hAnsi="Times New Roman" w:cs="Times New Roman"/>
          <w:sz w:val="24"/>
          <w:szCs w:val="24"/>
        </w:rPr>
        <w:t>Restricted cubic spline of the relationship between liver fibrosis scores and recurrence in patients with CSDH.</w:t>
      </w:r>
    </w:p>
    <w:p w14:paraId="245B75E8" w14:textId="77777777" w:rsidR="002378C9" w:rsidRPr="002378C9" w:rsidRDefault="002378C9"/>
    <w:sectPr w:rsidR="002378C9" w:rsidRPr="002378C9" w:rsidSect="006320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7DABFB" w14:textId="77777777" w:rsidR="001F7E5C" w:rsidRDefault="001F7E5C" w:rsidP="00713C41">
      <w:r>
        <w:separator/>
      </w:r>
    </w:p>
  </w:endnote>
  <w:endnote w:type="continuationSeparator" w:id="0">
    <w:p w14:paraId="2DF78CDF" w14:textId="77777777" w:rsidR="001F7E5C" w:rsidRDefault="001F7E5C" w:rsidP="00713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CA2E63" w14:textId="77777777" w:rsidR="001F7E5C" w:rsidRDefault="001F7E5C" w:rsidP="00713C41">
      <w:r>
        <w:separator/>
      </w:r>
    </w:p>
  </w:footnote>
  <w:footnote w:type="continuationSeparator" w:id="0">
    <w:p w14:paraId="4E68E223" w14:textId="77777777" w:rsidR="001F7E5C" w:rsidRDefault="001F7E5C" w:rsidP="00713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0F8"/>
    <w:rsid w:val="000C1FC9"/>
    <w:rsid w:val="000D1DC7"/>
    <w:rsid w:val="00177B86"/>
    <w:rsid w:val="001F516B"/>
    <w:rsid w:val="001F7E5C"/>
    <w:rsid w:val="00202CE7"/>
    <w:rsid w:val="00234766"/>
    <w:rsid w:val="002378C9"/>
    <w:rsid w:val="002A4E63"/>
    <w:rsid w:val="002F7061"/>
    <w:rsid w:val="00310CE5"/>
    <w:rsid w:val="00342B8A"/>
    <w:rsid w:val="003467F0"/>
    <w:rsid w:val="00355D84"/>
    <w:rsid w:val="00383933"/>
    <w:rsid w:val="003D547A"/>
    <w:rsid w:val="00436C96"/>
    <w:rsid w:val="00475BC1"/>
    <w:rsid w:val="00477D3B"/>
    <w:rsid w:val="004A26EC"/>
    <w:rsid w:val="005142B2"/>
    <w:rsid w:val="005163B0"/>
    <w:rsid w:val="005518FF"/>
    <w:rsid w:val="005B076A"/>
    <w:rsid w:val="00603E6E"/>
    <w:rsid w:val="006320F8"/>
    <w:rsid w:val="00675296"/>
    <w:rsid w:val="00713C41"/>
    <w:rsid w:val="00776B48"/>
    <w:rsid w:val="007B0154"/>
    <w:rsid w:val="007E588C"/>
    <w:rsid w:val="007F4626"/>
    <w:rsid w:val="00811BB9"/>
    <w:rsid w:val="00867CC4"/>
    <w:rsid w:val="00890A92"/>
    <w:rsid w:val="008A00C5"/>
    <w:rsid w:val="008C52EA"/>
    <w:rsid w:val="008F1ED2"/>
    <w:rsid w:val="009047B5"/>
    <w:rsid w:val="009543A0"/>
    <w:rsid w:val="009A7E86"/>
    <w:rsid w:val="009B298B"/>
    <w:rsid w:val="009C594B"/>
    <w:rsid w:val="009E2116"/>
    <w:rsid w:val="00A1472B"/>
    <w:rsid w:val="00A263D8"/>
    <w:rsid w:val="00AA534E"/>
    <w:rsid w:val="00AC605B"/>
    <w:rsid w:val="00AD5436"/>
    <w:rsid w:val="00AF466C"/>
    <w:rsid w:val="00B45A6E"/>
    <w:rsid w:val="00B7225E"/>
    <w:rsid w:val="00C0513B"/>
    <w:rsid w:val="00C54788"/>
    <w:rsid w:val="00C66773"/>
    <w:rsid w:val="00C72CF4"/>
    <w:rsid w:val="00CA612B"/>
    <w:rsid w:val="00D04AD4"/>
    <w:rsid w:val="00D83D86"/>
    <w:rsid w:val="00DE1D6C"/>
    <w:rsid w:val="00DF0C35"/>
    <w:rsid w:val="00E56365"/>
    <w:rsid w:val="00E846EB"/>
    <w:rsid w:val="00EA0B23"/>
    <w:rsid w:val="00EB54FC"/>
    <w:rsid w:val="00F24E13"/>
    <w:rsid w:val="00F26CF4"/>
    <w:rsid w:val="00F4188E"/>
    <w:rsid w:val="00F433C2"/>
    <w:rsid w:val="00F672DC"/>
    <w:rsid w:val="00F81A4C"/>
    <w:rsid w:val="00FC1E8B"/>
    <w:rsid w:val="00FD2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1F8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3C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3C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3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3C4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9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9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3C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3C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3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3C4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9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9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2</Words>
  <Characters>4971</Characters>
  <Application>Microsoft Office Word</Application>
  <DocSecurity>0</DocSecurity>
  <Lines>41</Lines>
  <Paragraphs>11</Paragraphs>
  <ScaleCrop>false</ScaleCrop>
  <Company>Amazon.com</Company>
  <LinksUpToDate>false</LinksUpToDate>
  <CharactersWithSpaces>5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鹏 张</dc:creator>
  <cp:lastModifiedBy> Gowrishankar</cp:lastModifiedBy>
  <cp:revision>2</cp:revision>
  <dcterms:created xsi:type="dcterms:W3CDTF">2022-06-06T08:39:00Z</dcterms:created>
  <dcterms:modified xsi:type="dcterms:W3CDTF">2022-06-06T08:39:00Z</dcterms:modified>
</cp:coreProperties>
</file>